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FDF7C" w14:textId="77777777" w:rsidR="008E63B4" w:rsidRPr="003903FC" w:rsidRDefault="003903FC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903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3903FC">
        <w:rPr>
          <w:rFonts w:ascii="Times New Roman" w:eastAsia="Times New Roman" w:hAnsi="Times New Roman" w:cs="Times New Roman"/>
          <w:sz w:val="24"/>
          <w:szCs w:val="24"/>
          <w:lang w:val="en-US"/>
        </w:rPr>
        <w:t>Clinical characteristics of studied subjects.</w:t>
      </w:r>
    </w:p>
    <w:tbl>
      <w:tblPr>
        <w:tblStyle w:val="a"/>
        <w:tblW w:w="9775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231"/>
        <w:gridCol w:w="2565"/>
        <w:gridCol w:w="810"/>
        <w:gridCol w:w="1260"/>
        <w:gridCol w:w="1303"/>
        <w:gridCol w:w="1303"/>
        <w:gridCol w:w="1303"/>
      </w:tblGrid>
      <w:tr w:rsidR="008E63B4" w14:paraId="6FBA649E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0D42AF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BC3F49E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Diagn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8BF7FC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B56D4A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Age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2E9BB3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 xml:space="preserve">BCG </w:t>
            </w:r>
            <w:proofErr w:type="spellStart"/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scar</w:t>
            </w:r>
            <w:proofErr w:type="spellEnd"/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*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1830D7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TST Test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168A0A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b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b/>
                <w:sz w:val="20"/>
                <w:szCs w:val="20"/>
              </w:rPr>
              <w:t>TTF-1</w:t>
            </w:r>
          </w:p>
        </w:tc>
      </w:tr>
      <w:tr w:rsidR="008E63B4" w14:paraId="6F854F1E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CB2EA12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03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6CAAB4D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81A7EFE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B869DD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6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661B9C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E204F7A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0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895A27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3AA502C9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8392716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18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39D5420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5B1475C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D0B787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7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C18C08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C9DB77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4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994C06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3F1190E1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7689FAD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24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3C294B4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ACF8399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5F865FE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35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56D79D7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3E832A2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0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DEB1856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76E23F36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FEFE879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30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1B6308A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570FC0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A811625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31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53B6A78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370866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0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EE15E1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712CDC52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09FEBAF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13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2217628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Latent</w:t>
            </w:r>
            <w:proofErr w:type="spellEnd"/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8BED7B8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C6652A3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44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C7CF1D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556DB1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0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85DCA75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017EF0C6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10D1AA4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44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EC3F24C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Latent</w:t>
            </w:r>
            <w:proofErr w:type="spellEnd"/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E333CF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EB63356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38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EDC23C9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E55C30A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5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B283B7C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5EFCF9D4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DE77E9E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00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4F1776D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Latent</w:t>
            </w:r>
            <w:proofErr w:type="spellEnd"/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E7F519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568C74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39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FB27B1C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D29CC77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5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795F5A1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4425C04C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A0919C7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550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A2EA004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Latent</w:t>
            </w:r>
            <w:proofErr w:type="spellEnd"/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9BD803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5EB76E5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36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53D17A5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3C0D05C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7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70634D5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589A1D1C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74EF341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10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AD7080A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Active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65C3230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9FE2B02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8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6C4E82E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B0C2199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4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B71D23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31AA861A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B5B9DB4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374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4BDD6C2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Active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1E4BE8C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F6ED442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42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9D1A1D2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A39D7D3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5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81967A8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0C3829FE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5E766C3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54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95E4671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Active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0C143C7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1520441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46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27A1F15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20750EE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6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DB88E4E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12AB903E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1AFBF13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9600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E4238E2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Active Tuberculosis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D8D0F0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786E3C6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27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CDD0769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67210E1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11 mm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0FE3106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</w:tr>
      <w:tr w:rsidR="008E63B4" w14:paraId="2AE31D3F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AC964ED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586330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B31C018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EA35D6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C439FB9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67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9534B7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B838E4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0F5A5B6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NA</w:t>
            </w:r>
          </w:p>
        </w:tc>
      </w:tr>
      <w:tr w:rsidR="008E63B4" w14:paraId="28DA3D39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5E5C377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589802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A88944E" w14:textId="77777777" w:rsidR="008E63B4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4AE59A4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FB1B23B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54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F0F707A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E5AD981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E56F3F8" w14:textId="77777777" w:rsidR="008E63B4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>
              <w:rPr>
                <w:rFonts w:ascii="Trebuchet MS" w:eastAsia="Trebuchet MS" w:hAnsi="Trebuchet MS" w:cs="Trebuchet MS"/>
                <w:sz w:val="20"/>
                <w:szCs w:val="20"/>
              </w:rPr>
              <w:t>Positive</w:t>
            </w:r>
          </w:p>
        </w:tc>
      </w:tr>
      <w:tr w:rsidR="008E63B4" w14:paraId="623C47CE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76B7C29" w14:textId="715B896E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589440</w:t>
            </w:r>
            <w:r w:rsidR="004C179C" w:rsidRPr="004C179C">
              <w:rPr>
                <w:rFonts w:ascii="Trebuchet MS" w:eastAsia="Trebuchet MS" w:hAnsi="Trebuchet MS" w:cs="Trebuchet MS"/>
                <w:sz w:val="20"/>
                <w:szCs w:val="20"/>
              </w:rPr>
              <w:t>**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1872389" w14:textId="77777777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86B1529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F17B04B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68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AD30463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C5C2D51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7437716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ositive</w:t>
            </w:r>
          </w:p>
        </w:tc>
      </w:tr>
      <w:tr w:rsidR="008E63B4" w14:paraId="45234C00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9B883F" w14:textId="584053D5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589943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C6ADA2" w14:textId="77777777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FFE409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DC1258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71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B8BB86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FEB967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1B8754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ositive</w:t>
            </w:r>
          </w:p>
        </w:tc>
      </w:tr>
      <w:tr w:rsidR="008E63B4" w14:paraId="64221355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277576" w14:textId="58DF9E28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589624</w:t>
            </w:r>
            <w:r w:rsidR="004C179C" w:rsidRPr="004C179C">
              <w:rPr>
                <w:rFonts w:ascii="Trebuchet MS" w:eastAsia="Trebuchet MS" w:hAnsi="Trebuchet MS" w:cs="Trebuchet MS"/>
                <w:sz w:val="20"/>
                <w:szCs w:val="20"/>
              </w:rPr>
              <w:t>**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D22B6C" w14:textId="77777777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3D8BC4E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BCCFA9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67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773946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DCF2B9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5850D6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ositive</w:t>
            </w:r>
          </w:p>
        </w:tc>
      </w:tr>
      <w:tr w:rsidR="008E63B4" w14:paraId="7DAA991E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A4CA2E3" w14:textId="77777777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591923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9118D5F" w14:textId="77777777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69441C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66D4C3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61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FD40EF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3B11A06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C3FFBC5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ositive</w:t>
            </w:r>
          </w:p>
        </w:tc>
      </w:tr>
      <w:tr w:rsidR="008E63B4" w14:paraId="0F973114" w14:textId="77777777">
        <w:trPr>
          <w:trHeight w:val="220"/>
          <w:jc w:val="center"/>
        </w:trPr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4C10AF6" w14:textId="2E82B42A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585757</w:t>
            </w:r>
            <w:r w:rsidR="004C179C" w:rsidRPr="004C179C">
              <w:rPr>
                <w:rFonts w:ascii="Trebuchet MS" w:eastAsia="Trebuchet MS" w:hAnsi="Trebuchet MS" w:cs="Trebuchet MS"/>
                <w:sz w:val="20"/>
                <w:szCs w:val="20"/>
              </w:rPr>
              <w:t>**</w:t>
            </w:r>
          </w:p>
        </w:tc>
        <w:tc>
          <w:tcPr>
            <w:tcW w:w="256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CE4AF8" w14:textId="77777777" w:rsidR="008E63B4" w:rsidRPr="004C179C" w:rsidRDefault="003903FC">
            <w:pPr>
              <w:spacing w:line="240" w:lineRule="auto"/>
              <w:jc w:val="both"/>
              <w:rPr>
                <w:rFonts w:ascii="Trebuchet MS" w:eastAsia="Trebuchet MS" w:hAnsi="Trebuchet MS" w:cs="Trebuchet MS"/>
                <w:sz w:val="20"/>
                <w:szCs w:val="20"/>
              </w:rPr>
            </w:pPr>
            <w:proofErr w:type="spellStart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ulmonary</w:t>
            </w:r>
            <w:proofErr w:type="spellEnd"/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 xml:space="preserve"> Adenocarcinoma</w:t>
            </w:r>
          </w:p>
        </w:tc>
        <w:tc>
          <w:tcPr>
            <w:tcW w:w="8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1EF080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FD2143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82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F1DB1D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6F9DDC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07CED9" w14:textId="77777777" w:rsidR="008E63B4" w:rsidRPr="004C179C" w:rsidRDefault="003903FC">
            <w:pPr>
              <w:spacing w:line="240" w:lineRule="auto"/>
              <w:jc w:val="center"/>
              <w:rPr>
                <w:rFonts w:ascii="Trebuchet MS" w:eastAsia="Trebuchet MS" w:hAnsi="Trebuchet MS" w:cs="Trebuchet MS"/>
                <w:sz w:val="20"/>
                <w:szCs w:val="20"/>
              </w:rPr>
            </w:pPr>
            <w:r w:rsidRPr="004C179C">
              <w:rPr>
                <w:rFonts w:ascii="Trebuchet MS" w:eastAsia="Trebuchet MS" w:hAnsi="Trebuchet MS" w:cs="Trebuchet MS"/>
                <w:sz w:val="20"/>
                <w:szCs w:val="20"/>
              </w:rPr>
              <w:t>Positive</w:t>
            </w:r>
          </w:p>
        </w:tc>
      </w:tr>
    </w:tbl>
    <w:p w14:paraId="3642825D" w14:textId="67468892" w:rsidR="008E63B4" w:rsidRDefault="003903FC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3903F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* Bacille Calmette-Guérin (BCG) vaccination scar.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NA: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not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analyzed</w:t>
      </w:r>
      <w:proofErr w:type="spellEnd"/>
    </w:p>
    <w:p w14:paraId="17F236A9" w14:textId="62126348" w:rsidR="004C179C" w:rsidRPr="004C179C" w:rsidRDefault="004C179C">
      <w:pPr>
        <w:spacing w:before="120" w:after="240" w:line="240" w:lineRule="auto"/>
        <w:jc w:val="both"/>
        <w:rPr>
          <w:lang w:val="en-US"/>
        </w:rPr>
      </w:pPr>
      <w:r w:rsidRPr="004C179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** Not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performed </w:t>
      </w:r>
      <w:r w:rsidR="00387111">
        <w:rPr>
          <w:rFonts w:ascii="Times New Roman" w:eastAsia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RNA sequencing.</w:t>
      </w:r>
    </w:p>
    <w:sectPr w:rsidR="004C179C" w:rsidRPr="004C179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3B4"/>
    <w:rsid w:val="00387111"/>
    <w:rsid w:val="003903FC"/>
    <w:rsid w:val="004C179C"/>
    <w:rsid w:val="008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C993B"/>
  <w15:docId w15:val="{83B6F5B2-3F83-4736-A6A6-E82A5FE7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tor Aliaga</cp:lastModifiedBy>
  <cp:revision>4</cp:revision>
  <dcterms:created xsi:type="dcterms:W3CDTF">2022-06-11T09:38:00Z</dcterms:created>
  <dcterms:modified xsi:type="dcterms:W3CDTF">2022-06-14T11:12:00Z</dcterms:modified>
</cp:coreProperties>
</file>